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602" w:rsidRPr="00E15602" w:rsidRDefault="00E15602" w:rsidP="00E15602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E15602">
        <w:rPr>
          <w:rFonts w:ascii="Times New Roman" w:eastAsia="Calibri" w:hAnsi="Times New Roman" w:cs="Times New Roman"/>
          <w:b/>
          <w:sz w:val="20"/>
          <w:szCs w:val="20"/>
        </w:rPr>
        <w:t>Table S3: Route and caloric intake during the five first days of ICU admission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6"/>
        <w:gridCol w:w="1843"/>
        <w:gridCol w:w="1842"/>
        <w:gridCol w:w="1115"/>
      </w:tblGrid>
      <w:tr w:rsidR="00E15602" w:rsidRPr="00E15602" w:rsidTr="001C3F0C">
        <w:tc>
          <w:tcPr>
            <w:tcW w:w="4256" w:type="dxa"/>
            <w:tcBorders>
              <w:top w:val="single" w:sz="4" w:space="0" w:color="auto"/>
              <w:bottom w:val="single" w:sz="4" w:space="0" w:color="auto"/>
            </w:tcBorders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15602" w:rsidRPr="00E15602" w:rsidRDefault="00E15602" w:rsidP="00E1560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>‘Before group’</w:t>
            </w:r>
          </w:p>
          <w:p w:rsidR="00E15602" w:rsidRPr="00E15602" w:rsidRDefault="00E15602" w:rsidP="00E1560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>Day 3, n= 138</w:t>
            </w:r>
          </w:p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>Day 5 , n= 11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15602" w:rsidRPr="00E15602" w:rsidRDefault="00E15602" w:rsidP="00E1560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>‘After group’</w:t>
            </w:r>
          </w:p>
          <w:p w:rsidR="00E15602" w:rsidRPr="00E15602" w:rsidRDefault="00E15602" w:rsidP="00E1560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>Day 3, n= 128</w:t>
            </w:r>
          </w:p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>Day 5 , n= 12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E15602" w:rsidRPr="00E15602" w:rsidRDefault="00E15602" w:rsidP="00E156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p-value</w:t>
            </w:r>
          </w:p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E15602" w:rsidRPr="00E15602" w:rsidTr="001C3F0C">
        <w:tc>
          <w:tcPr>
            <w:tcW w:w="4256" w:type="dxa"/>
            <w:tcBorders>
              <w:top w:val="single" w:sz="4" w:space="0" w:color="auto"/>
            </w:tcBorders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Enteral nutri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E15602" w:rsidRPr="00E15602" w:rsidTr="001C3F0C"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3 (</w:t>
            </w:r>
            <w:proofErr w:type="spellStart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>nb</w:t>
            </w:r>
            <w:proofErr w:type="spellEnd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patients)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3 (2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15 (12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0.002</w:t>
            </w:r>
          </w:p>
        </w:tc>
      </w:tr>
      <w:tr w:rsidR="00E15602" w:rsidRPr="00E15602" w:rsidTr="001C3F0C"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3 (kcal)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4 (543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14 (615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E15602" w:rsidRPr="00E15602" w:rsidTr="001C3F0C">
        <w:trPr>
          <w:trHeight w:val="92"/>
        </w:trPr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5 (</w:t>
            </w:r>
            <w:proofErr w:type="spellStart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>nb</w:t>
            </w:r>
            <w:proofErr w:type="spellEnd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patients)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 (4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 (26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E15602" w:rsidRPr="00E15602" w:rsidTr="001C3F0C">
        <w:trPr>
          <w:trHeight w:val="153"/>
        </w:trPr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5 (kcal)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5 (558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9 (581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E15602" w:rsidRPr="00E15602" w:rsidTr="001C3F0C"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arenteral nutrition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15602" w:rsidRPr="00E15602" w:rsidTr="001C3F0C"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3 (</w:t>
            </w:r>
            <w:proofErr w:type="spellStart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>nb</w:t>
            </w:r>
            <w:proofErr w:type="spellEnd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patients)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 (22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8 (69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E15602" w:rsidRPr="00E15602" w:rsidTr="001C3F0C"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3  (kcal)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17 (469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88 (587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8</w:t>
            </w:r>
          </w:p>
        </w:tc>
      </w:tr>
      <w:tr w:rsidR="00E15602" w:rsidRPr="00E15602" w:rsidTr="001C3F0C"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5 (</w:t>
            </w:r>
            <w:proofErr w:type="spellStart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>nb</w:t>
            </w:r>
            <w:proofErr w:type="spellEnd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patients)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2 (46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1 (76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E15602" w:rsidRPr="00E15602" w:rsidTr="001C3F0C"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5 (kcal)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06 (505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44 (560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E15602" w:rsidRPr="00E15602" w:rsidTr="001C3F0C"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Enteral and/or parenteral nutrition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15602" w:rsidRPr="00E15602" w:rsidTr="001C3F0C"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3 (</w:t>
            </w:r>
            <w:proofErr w:type="spellStart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>nb</w:t>
            </w:r>
            <w:proofErr w:type="spellEnd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patients) 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 (22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3 (73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E15602" w:rsidRPr="00E15602" w:rsidTr="001C3F0C"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3 (kcal)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38 (503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56 (603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E15602" w:rsidRPr="00E15602" w:rsidTr="001C3F0C">
        <w:trPr>
          <w:trHeight w:val="222"/>
        </w:trPr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5 (</w:t>
            </w:r>
            <w:proofErr w:type="spellStart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>nb</w:t>
            </w:r>
            <w:proofErr w:type="spellEnd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patients)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2 (46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7 (81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E15602" w:rsidRPr="00E15602" w:rsidTr="001C3F0C">
        <w:trPr>
          <w:trHeight w:val="222"/>
        </w:trPr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5 (kcal)  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72 (529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04 (679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1</w:t>
            </w:r>
          </w:p>
        </w:tc>
      </w:tr>
      <w:tr w:rsidR="00E15602" w:rsidRPr="00E15602" w:rsidTr="001C3F0C">
        <w:trPr>
          <w:trHeight w:val="166"/>
        </w:trPr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ombined nutrition (EN+P</w:t>
            </w:r>
            <w:r w:rsidR="00543E6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E</w:t>
            </w:r>
            <w:r w:rsidRPr="00E1560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N) 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15602" w:rsidRPr="00E15602" w:rsidTr="001C3F0C">
        <w:trPr>
          <w:trHeight w:val="166"/>
        </w:trPr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3  (</w:t>
            </w:r>
            <w:proofErr w:type="spellStart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>nb</w:t>
            </w:r>
            <w:proofErr w:type="spellEnd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patients)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 (8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E15602" w:rsidRPr="00E15602" w:rsidTr="001C3F0C">
        <w:trPr>
          <w:trHeight w:val="166"/>
        </w:trPr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3 (kcal)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72 (959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04 (701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E15602" w:rsidRPr="00E15602" w:rsidTr="001C3F0C">
        <w:trPr>
          <w:trHeight w:val="166"/>
        </w:trPr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5 (</w:t>
            </w:r>
            <w:proofErr w:type="spellStart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>nb</w:t>
            </w:r>
            <w:proofErr w:type="spellEnd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patients)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 (4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 (21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E15602" w:rsidRPr="00E15602" w:rsidTr="001C3F0C">
        <w:trPr>
          <w:trHeight w:val="166"/>
        </w:trPr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5 (kcal)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15 (658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13(707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E15602" w:rsidRPr="00E15602" w:rsidTr="001C3F0C">
        <w:trPr>
          <w:trHeight w:val="166"/>
        </w:trPr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Neither enteral nor parenteral nutrition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15602" w:rsidRPr="00E15602" w:rsidTr="001C3F0C">
        <w:trPr>
          <w:trHeight w:val="166"/>
        </w:trPr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3 (</w:t>
            </w:r>
            <w:proofErr w:type="spellStart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>nb</w:t>
            </w:r>
            <w:proofErr w:type="spellEnd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patients) 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104 (75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35 (27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&lt;0.0001</w:t>
            </w:r>
          </w:p>
        </w:tc>
      </w:tr>
      <w:tr w:rsidR="00E15602" w:rsidRPr="00E15602" w:rsidTr="001C3F0C">
        <w:trPr>
          <w:trHeight w:val="166"/>
        </w:trPr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3 (kcal) 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04 (388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72 (679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E15602" w:rsidRPr="00E15602" w:rsidTr="001C3F0C">
        <w:trPr>
          <w:trHeight w:val="186"/>
        </w:trPr>
        <w:tc>
          <w:tcPr>
            <w:tcW w:w="4256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5 (</w:t>
            </w:r>
            <w:proofErr w:type="spellStart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>nb</w:t>
            </w:r>
            <w:proofErr w:type="spellEnd"/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patients)</w:t>
            </w:r>
          </w:p>
        </w:tc>
        <w:tc>
          <w:tcPr>
            <w:tcW w:w="1843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9 (52)</w:t>
            </w:r>
          </w:p>
        </w:tc>
        <w:tc>
          <w:tcPr>
            <w:tcW w:w="1842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 (19)</w:t>
            </w:r>
          </w:p>
        </w:tc>
        <w:tc>
          <w:tcPr>
            <w:tcW w:w="1115" w:type="dxa"/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E15602" w:rsidRPr="00E15602" w:rsidTr="001C3F0C">
        <w:trPr>
          <w:trHeight w:val="278"/>
        </w:trPr>
        <w:tc>
          <w:tcPr>
            <w:tcW w:w="4256" w:type="dxa"/>
            <w:tcBorders>
              <w:bottom w:val="single" w:sz="4" w:space="0" w:color="auto"/>
            </w:tcBorders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560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Day 5 (kcal)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</w:t>
            </w: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2 (30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1065 (724)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E15602" w:rsidRPr="00E15602" w:rsidRDefault="00E15602" w:rsidP="00E1560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E1560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&lt;0.0001</w:t>
            </w:r>
          </w:p>
        </w:tc>
      </w:tr>
    </w:tbl>
    <w:p w:rsidR="00543E6D" w:rsidRPr="00543E6D" w:rsidRDefault="0052382A" w:rsidP="00543E6D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fr-FR"/>
        </w:rPr>
      </w:pPr>
      <w:r>
        <w:rPr>
          <w:rFonts w:ascii="Times New Roman" w:eastAsia="Calibri" w:hAnsi="Times New Roman" w:cs="Times New Roman"/>
          <w:sz w:val="16"/>
          <w:szCs w:val="16"/>
          <w:lang w:val="fr-FR"/>
        </w:rPr>
        <w:t xml:space="preserve">EN: </w:t>
      </w:r>
      <w:proofErr w:type="spellStart"/>
      <w:r>
        <w:rPr>
          <w:rFonts w:ascii="Times New Roman" w:eastAsia="Calibri" w:hAnsi="Times New Roman" w:cs="Times New Roman"/>
          <w:sz w:val="16"/>
          <w:szCs w:val="16"/>
          <w:lang w:val="fr-FR"/>
        </w:rPr>
        <w:t>E</w:t>
      </w:r>
      <w:r w:rsidR="00543E6D" w:rsidRPr="00543E6D">
        <w:rPr>
          <w:rFonts w:ascii="Times New Roman" w:eastAsia="Calibri" w:hAnsi="Times New Roman" w:cs="Times New Roman"/>
          <w:sz w:val="16"/>
          <w:szCs w:val="16"/>
          <w:lang w:val="fr-FR"/>
        </w:rPr>
        <w:t>nteral</w:t>
      </w:r>
      <w:proofErr w:type="spellEnd"/>
      <w:r w:rsidR="00543E6D" w:rsidRPr="00543E6D">
        <w:rPr>
          <w:rFonts w:ascii="Times New Roman" w:eastAsia="Calibri" w:hAnsi="Times New Roman" w:cs="Times New Roman"/>
          <w:sz w:val="16"/>
          <w:szCs w:val="16"/>
          <w:lang w:val="fr-FR"/>
        </w:rPr>
        <w:t xml:space="preserve"> nutrition; PEN: </w:t>
      </w:r>
      <w:proofErr w:type="spellStart"/>
      <w:r w:rsidR="00543E6D" w:rsidRPr="00543E6D">
        <w:rPr>
          <w:rFonts w:ascii="Times New Roman" w:eastAsia="Calibri" w:hAnsi="Times New Roman" w:cs="Times New Roman"/>
          <w:sz w:val="16"/>
          <w:szCs w:val="16"/>
          <w:lang w:val="fr-FR"/>
        </w:rPr>
        <w:t>Parenteral</w:t>
      </w:r>
      <w:proofErr w:type="spellEnd"/>
      <w:r w:rsidR="00543E6D" w:rsidRPr="00543E6D">
        <w:rPr>
          <w:rFonts w:ascii="Times New Roman" w:eastAsia="Calibri" w:hAnsi="Times New Roman" w:cs="Times New Roman"/>
          <w:sz w:val="16"/>
          <w:szCs w:val="16"/>
          <w:lang w:val="fr-FR"/>
        </w:rPr>
        <w:t xml:space="preserve"> nutrition</w:t>
      </w:r>
    </w:p>
    <w:p w:rsidR="00E15602" w:rsidRPr="00543E6D" w:rsidRDefault="00E15602" w:rsidP="00E1560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fr-FR"/>
        </w:rPr>
      </w:pPr>
      <w:bookmarkStart w:id="0" w:name="_GoBack"/>
      <w:bookmarkEnd w:id="0"/>
    </w:p>
    <w:p w:rsidR="009C5688" w:rsidRPr="00543E6D" w:rsidRDefault="009C5688">
      <w:pPr>
        <w:rPr>
          <w:lang w:val="fr-FR"/>
        </w:rPr>
      </w:pPr>
    </w:p>
    <w:sectPr w:rsidR="009C5688" w:rsidRPr="00543E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602"/>
    <w:rsid w:val="0052382A"/>
    <w:rsid w:val="00543E6D"/>
    <w:rsid w:val="009C5688"/>
    <w:rsid w:val="00E1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1560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1560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29</Characters>
  <Application>Microsoft Office Word</Application>
  <DocSecurity>0</DocSecurity>
  <Lines>9</Lines>
  <Paragraphs>2</Paragraphs>
  <ScaleCrop>false</ScaleCrop>
  <Company>Institut Paoli Calmettes</Company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KART Djamel</dc:creator>
  <cp:lastModifiedBy>MOKART Djamel</cp:lastModifiedBy>
  <cp:revision>3</cp:revision>
  <dcterms:created xsi:type="dcterms:W3CDTF">2018-10-15T10:30:00Z</dcterms:created>
  <dcterms:modified xsi:type="dcterms:W3CDTF">2018-10-15T11:43:00Z</dcterms:modified>
</cp:coreProperties>
</file>